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S1, Impact of extended processing time from sample collection to plasma isolation on plasma microRNA levels.</w:t>
      </w:r>
    </w:p>
    <w:p>
      <w:pPr>
        <w:pStyle w:val="TextBody"/>
        <w:rPr/>
      </w:pPr>
      <w:r>
        <w:rPr/>
      </w:r>
    </w:p>
    <w:tbl>
      <w:tblPr>
        <w:tblW w:w="700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60"/>
        <w:gridCol w:w="2920"/>
        <w:gridCol w:w="1100"/>
        <w:gridCol w:w="1100"/>
        <w:gridCol w:w="820"/>
      </w:tblGrid>
      <w:tr>
        <w:trPr>
          <w:trHeight w:val="28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icroRNA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Immunological phase of CHB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ean –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Δ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(±SD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lt;4 hours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&gt;4 hours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99a-5p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eran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 (0.6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 (1.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 (0.9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6 (1.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85 (1.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51 (1.9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00-5p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eran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2 (0.69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8 (1.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8 (0.98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8 (1.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7 (1.8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3 (2.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22-5p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eran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 (0.58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 (1.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 (1.0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 (1.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4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 (2.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 (3.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22-3p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leran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 (0.88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 (1.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 (1.4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9 (2.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2 (2.4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8 (4.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25b-5p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eran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 (0.58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 (1.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 (0.9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 (1.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2 (1.4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2 (2.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92-5p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eran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 (0.68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 (1.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 (0.99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 (1.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 (1.4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 (1.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92-3p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eran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8 (0.64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1 (1.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6 (1.4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9 (3.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8 (1.9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7 (2.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93b-3p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eran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61 (0.5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64 (1.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71 (0.84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6 (1.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2 (1.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7 (2.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194-5p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eran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 (0.67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 (1.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 (0.98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2 (1.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0 (1.9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 (2.1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8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215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eran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 (0.68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 (1.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 (0.98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5 (1.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3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 (1.6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5 (2.0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365a-3p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eran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6 (0.6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59 (0.9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93 (1.03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5 (1.2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0 (1.4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1 (1.9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9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455-5p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eran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4 (0.6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8 (1.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0 (1.1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8 (1.5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6.6 (1.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.7 (2.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483-3p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eran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8 (1.2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6 (1.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0 (1.5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3.9 (1.4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4 (1.2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4.4 (1.7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855-5p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eran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4 (0.89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1.1 (1.3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1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61 (1.07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2.0 (1.6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activ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 (1.8)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 (2.8)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ootnote: Samples from 23/42 children with CHB were processed for plasma isolation within 4 hours of collection whereas processing of samples from the remaining 19/42 children with CHB were delayed up to 48 hours due to shipping. Non-parametric Mann-Whitney test were used to determine statistical significance.</w:t>
      </w:r>
    </w:p>
    <w:p>
      <w:pPr>
        <w:pStyle w:val="TextBody"/>
        <w:rPr>
          <w:rFonts w:ascii="Arial" w:hAnsi="Arial" w:cs="Arial"/>
          <w:b w:val="false"/>
          <w:b w:val="false"/>
          <w:bCs w:val="false"/>
          <w:lang w:val="en-GB"/>
        </w:rPr>
      </w:pPr>
      <w:r>
        <w:rPr>
          <w:rFonts w:cs="Arial"/>
          <w:b w:val="false"/>
          <w:bCs w:val="false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Arial" w:hAnsi="Arial" w:cs="Arial"/>
      <w:b/>
      <w:b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b/>
      <w:bCs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Arial Unicode MS" w:cs="Arial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08:31:00Z</dcterms:created>
  <dc:creator>Anon013</dc:creator>
  <dc:description/>
  <dc:language>en-US</dc:language>
  <cp:lastModifiedBy>Anon013</cp:lastModifiedBy>
  <dcterms:modified xsi:type="dcterms:W3CDTF">2013-08-29T08:31:00Z</dcterms:modified>
  <cp:revision>2</cp:revision>
  <dc:subject/>
  <dc:title>Table S1, Plasma microRNA levels in samples processed for plasma isolation within four hours of collection and in samples proc</dc:title>
</cp:coreProperties>
</file>